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color w:val="000000"/>
        </w:rPr>
        <w:t xml:space="preserve">Supplemental Information Table 1. Comparison of laboratory findings in relation to the polymorphisms studied in A/H1N1 patients and controls. </w:t>
      </w:r>
    </w:p>
    <w:p>
      <w:pPr>
        <w:pStyle w:val="Normal"/>
        <w:rPr/>
      </w:pPr>
      <w:r>
        <w:rPr/>
      </w:r>
    </w:p>
    <w:tbl>
      <w:tblPr>
        <w:tblW w:w="130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0"/>
        <w:gridCol w:w="1710"/>
        <w:gridCol w:w="2430"/>
        <w:gridCol w:w="1800"/>
        <w:gridCol w:w="2160"/>
        <w:gridCol w:w="1980"/>
        <w:gridCol w:w="1980"/>
      </w:tblGrid>
      <w:tr>
        <w:trPr>
          <w:trHeight w:val="23" w:hRule="atLeast"/>
        </w:trPr>
        <w:tc>
          <w:tcPr>
            <w:tcW w:w="97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Group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olymorphism</w:t>
            </w:r>
          </w:p>
        </w:tc>
        <w:tc>
          <w:tcPr>
            <w:tcW w:w="1035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Laboratory test</w:t>
            </w:r>
          </w:p>
        </w:tc>
      </w:tr>
      <w:tr>
        <w:trPr>
          <w:trHeight w:val="23" w:hRule="atLeast"/>
        </w:trPr>
        <w:tc>
          <w:tcPr>
            <w:tcW w:w="97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Leukocyte titer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BUN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CPK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LDH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  <w:r>
              <w:rPr>
                <w:rFonts w:cs="Calibri"/>
                <w:b/>
                <w:kern w:val="2"/>
                <w:vertAlign w:val="subscript"/>
              </w:rPr>
              <w:t>a</w:t>
            </w:r>
            <w:r>
              <w:rPr>
                <w:rFonts w:cs="Calibri"/>
                <w:b/>
              </w:rPr>
              <w:t>O</w:t>
            </w:r>
            <w:r>
              <w:rPr>
                <w:rFonts w:cs="Calibri"/>
                <w:b/>
                <w:kern w:val="2"/>
                <w:vertAlign w:val="subscript"/>
              </w:rPr>
              <w:t>2</w:t>
            </w:r>
          </w:p>
        </w:tc>
      </w:tr>
      <w:tr>
        <w:trPr>
          <w:trHeight w:val="23" w:hRule="atLeast"/>
        </w:trPr>
        <w:tc>
          <w:tcPr>
            <w:tcW w:w="97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4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Mean (s.d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Mean (s.d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Mean (s.d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Mean (s.d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Mean (s.d)</w:t>
            </w:r>
          </w:p>
        </w:tc>
      </w:tr>
      <w:tr>
        <w:trPr>
          <w:trHeight w:val="23" w:hRule="atLeast"/>
        </w:trPr>
        <w:tc>
          <w:tcPr>
            <w:tcW w:w="97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Alive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243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576 (4313.299)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4.05 (11.493)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/>
            </w:pPr>
            <w:r>
              <w:rPr>
                <w:rFonts w:cs="Times New Roman"/>
              </w:rPr>
              <w:t xml:space="preserve">  </w:t>
            </w:r>
            <w:r>
              <w:rPr>
                <w:rFonts w:cs="Calibri"/>
              </w:rPr>
              <w:t>340.25 (333.357)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22.03 (274.669)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1.43 (22.566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Dead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3366.67 (15711.609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6.33 (10.912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2200.75 (3403.144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89.17 (344.215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7.72 (27.369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05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642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000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028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521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TNF238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Controls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9125 (3050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2.75 (5.500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248 (88.544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495.75 (84.255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8.05 (23.221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A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ND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ND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ND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ND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G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505.56 (3831.445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5.52 (13.412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338.40 (361.925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92.83 (336.744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0 (17.735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75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689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62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25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085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Patients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050 (3323.405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 (1.414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98 (541.644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85 (2.828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7 (5.515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A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150 (4158.926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0 (2.828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440.50 (323.224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23.67 (416.505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4.50 (64.630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G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9315.38(8063.334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4 (10.786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16 (1468.585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71.87 (277.705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8 (20.563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81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454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9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61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591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LTA252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Controls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A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9333.33 (3203.049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3.31 (5.907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311.21 (359.850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24.40 (321.349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3.15 (21.805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G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940 (3471.023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4.50 (4.435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287.80 (135.345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98.60 (249.469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1.56 (23.600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GA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818.18 (4794.107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5.91 (16.056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339.68 (362.513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57.86 (342.487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7.16 (12.425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54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843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94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588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041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Patients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TT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2,966.67 (12637.148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3.75 (15.031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335.50 (396.303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22.33 (272.812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6.54 (21.906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CC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/>
            </w:pPr>
            <w:r>
              <w:rPr>
                <w:rFonts w:cs="Times New Roman"/>
              </w:rPr>
              <w:t xml:space="preserve">   </w:t>
            </w:r>
            <w:r>
              <w:rPr>
                <w:rFonts w:cs="Calibri"/>
              </w:rPr>
              <w:t>5883.33 (2336.165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0.67 (4.041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19.17 (425.997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25.25 (306.892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1.08 (56.198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CT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/>
            </w:pPr>
            <w:r>
              <w:rPr>
                <w:rFonts w:cs="Times New Roman"/>
              </w:rPr>
              <w:t xml:space="preserve">   </w:t>
            </w:r>
            <w:r>
              <w:rPr>
                <w:rFonts w:cs="Calibri"/>
              </w:rPr>
              <w:t>7817.65 (3388.627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4.43 (8.140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68.47 (1789.187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79 (284.017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4.13 (18.555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13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857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63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396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TNF308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Controls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0175 (2942.080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4.33 (5.132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59.50 (83.688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62.20 (224.176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5.63 (21.189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G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450 (3896.949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5.47 (13.681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364.45 (362.574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00.53 (337.282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2.68 (19.016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39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889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27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43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774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H1N1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Patients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900 (1555.636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33 (ND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320 (ND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89 (48.083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1.10 (.141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G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9036.67 (7658.598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2.96 (9.612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82.36 (1336.082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81.04 (290.872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1.36 (29.171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70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053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79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9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628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TNF376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Controls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1950 (7990.307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47.50 (50.205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249 (169.706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10.50 (81.317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0.55 (10.536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A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516.67 (2890.963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0.83 (1.722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206.80 (149.450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87.50 (288.996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4.83 (18.192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G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553.13 (3627.581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3.90 (6.236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353.25 (371.660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55.59 (341.232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2.47 (19.688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35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000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65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64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95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Patients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9700 (ND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ND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450 (ND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67 (ND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36.10 (ND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A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940 (4407.720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0.60 (6.189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2246.25 (3346.055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59.50 (414.987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7.84 (26.367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G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9523.81 (8695.626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4.88 (11.810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366.32 (342.766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10.40 (214.798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1.37 (17.578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98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45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05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208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45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IL1B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Controls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A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900 (ND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 (ND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9 (ND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417 (ND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5 (ND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G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013.33 (2999.968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4.07 (6.592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468.53 (427.584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73.40 (317.940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0.20 (14.000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9449 (4731.455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6.04 (15.423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215.54 (192.775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76.76 (280.807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5.98 (21.950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457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774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4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10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617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Patients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A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44900 (ND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 (ND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ND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04 (ND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94.30 (ND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G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957.14 (3654.652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6.25 (15.040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394.50 (334.919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75.54 (264.765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7.48 (37.122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618.75 (3372.085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3.33 (7.480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923 (1856.614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85.21 (320.625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3.04 (16.844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00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658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304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91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211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IL8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Controls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A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385.71 (3192.023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2.25 (4.351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365.69 (409.722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79.14 (346.618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1.07 (15.002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TT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966.67 (1497.776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1.50 (2.121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41.33 (776.681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478.33 (158.658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2.10 (22.170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T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9261.90 (4261.042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7.19 (16.473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285.57 (224.817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42.29 (313.418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6.78 (21.825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35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55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47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25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573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Patients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A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2044.44 (12810.163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2 (6.066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441.29 (2572.947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01.71 (362.765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8.37 (41.130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TT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900 (2685.144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2.50 (0.707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/>
            </w:pPr>
            <w:r>
              <w:rPr>
                <w:rFonts w:cs="Times New Roman"/>
              </w:rPr>
              <w:t xml:space="preserve">  </w:t>
            </w:r>
            <w:r>
              <w:rPr>
                <w:rFonts w:cs="Calibri"/>
              </w:rPr>
              <w:t>345.33 (197.224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60.67 (153.050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49.07 (6.278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T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100 (3625.725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5.60 (12.374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/>
            </w:pPr>
            <w:r>
              <w:rPr>
                <w:rFonts w:cs="Times New Roman"/>
              </w:rPr>
              <w:t xml:space="preserve">  </w:t>
            </w:r>
            <w:r>
              <w:rPr>
                <w:rFonts w:cs="Calibri"/>
              </w:rPr>
              <w:t>459.35 (427.970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97.06 (285.261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4.37 (18.515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29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764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25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75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098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CCL1B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Controls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T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9269.23 (3525.711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2.08 (2.968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298 (424.603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54.54 (306.098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5.27 (25.480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A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591.30 (3369.909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3.57 (6.954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306.18 (225.517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63.30 (335.220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7.99 (14.219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TT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9666.67 (4235.957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6.67 (4.163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49 (675.826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59.33 (184.058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5.73 (6.133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30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458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26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1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034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T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766.67 (3650.685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9.80 (5.495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363.33 (320.582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93.13 (279.766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5.11 (43.027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A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0020 (8888.881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3.94 (10.831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72.56 (1645.161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60.94 (294.618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1.07 (20.510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TT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350 (2333.452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20 (18.385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981 (ND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21 (48.083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2.10 (1.556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66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507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744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938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84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IL6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Controls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731.25 (3709.037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3.81 (4.564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358.13 (364.052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39.38 (289.589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7.07 (14.237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A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9580 (4175.763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0.25 (2.872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54.20 (131.351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422.20 (96.422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8.40 (27.826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G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750 (3143.430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4.33 (7.548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378 (421.287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91.50 (374.393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0.51 (15.649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54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467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49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08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Patients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8176.92 (3567.715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3.18 (9.336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/>
            </w:pPr>
            <w:r>
              <w:rPr>
                <w:rFonts w:cs="Times New Roman"/>
              </w:rPr>
              <w:t xml:space="preserve">  </w:t>
            </w:r>
            <w:r>
              <w:rPr>
                <w:rFonts w:cs="Calibri"/>
              </w:rPr>
              <w:t>279.33 (286.907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40.54 (225.894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54.45 (19.760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AA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600 (1663.330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1 (1.414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/>
            </w:pPr>
            <w:r>
              <w:rPr>
                <w:rFonts w:cs="Times New Roman"/>
              </w:rPr>
              <w:t xml:space="preserve">  </w:t>
            </w:r>
            <w:r>
              <w:rPr>
                <w:rFonts w:cs="Calibri"/>
              </w:rPr>
              <w:t>324.25 (113.837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15.25 (128.126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44.83 (7.517)</w:t>
            </w:r>
          </w:p>
        </w:tc>
      </w:tr>
      <w:tr>
        <w:trPr>
          <w:trHeight w:val="23" w:hRule="atLeast"/>
        </w:trPr>
        <w:tc>
          <w:tcPr>
            <w:tcW w:w="97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jc w:val="center"/>
              <w:rPr>
                <w:rFonts w:cs="Calibri"/>
              </w:rPr>
            </w:pPr>
            <w:r>
              <w:rPr>
                <w:rFonts w:cs="Calibri"/>
              </w:rPr>
              <w:t>GG</w:t>
            </w:r>
          </w:p>
        </w:tc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9914.29 (10822.687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5.64 (12.258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1213.50 (1938.114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645 (381.234)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/>
              <w:rPr>
                <w:rFonts w:cs="Calibri"/>
              </w:rPr>
            </w:pPr>
            <w:r>
              <w:rPr>
                <w:rFonts w:cs="Calibri"/>
              </w:rPr>
              <w:t>71.28 (36.256)</w:t>
            </w:r>
          </w:p>
        </w:tc>
      </w:tr>
      <w:tr>
        <w:trPr>
          <w:trHeight w:val="23" w:hRule="atLeast"/>
        </w:trPr>
        <w:tc>
          <w:tcPr>
            <w:tcW w:w="9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79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788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19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63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rFonts w:cs="Calibri"/>
              </w:rPr>
            </w:pPr>
            <w:r>
              <w:rPr>
                <w:rFonts w:cs="Calibri"/>
              </w:rPr>
              <w:t>0.1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1085" w:hanging="0"/>
        <w:rPr>
          <w:rFonts w:ascii="Shruti;Times New Roman" w:hAnsi="Shruti;Times New Roman" w:cs="Shruti;Times New Roman"/>
        </w:rPr>
      </w:pPr>
      <w:r>
        <w:rPr>
          <w:rFonts w:cs="Shruti;Times New Roman"/>
        </w:rPr>
        <w:t>BUN: blood urea nitrogen; CPK: creatine phosphokinase; LDH: lactate dehydrogenase; P</w:t>
      </w:r>
      <w:r>
        <w:rPr>
          <w:rFonts w:cs="Shruti;Times New Roman"/>
          <w:vertAlign w:val="subscript"/>
        </w:rPr>
        <w:t>a</w:t>
      </w:r>
      <w:r>
        <w:rPr>
          <w:rFonts w:cs="Shruti;Times New Roman"/>
        </w:rPr>
        <w:t>O</w:t>
      </w:r>
      <w:r>
        <w:rPr>
          <w:rFonts w:cs="Shruti;Times New Roman"/>
          <w:vertAlign w:val="subscript"/>
        </w:rPr>
        <w:t xml:space="preserve">2 </w:t>
      </w:r>
      <w:r>
        <w:rPr>
          <w:rFonts w:cs="Shruti;Times New Roman"/>
        </w:rPr>
        <w:t>:</w:t>
      </w:r>
      <w:r>
        <w:rPr>
          <w:rFonts w:cs="Shruti;Times New Roman"/>
          <w:szCs w:val="18"/>
        </w:rPr>
        <w:t xml:space="preserve"> </w:t>
      </w:r>
      <w:r>
        <w:rPr>
          <w:rFonts w:cs="Shruti;Times New Roman"/>
        </w:rPr>
        <w:t xml:space="preserve">partial pressure of oxygen in arterial blood s.d.: standard deviation; ND: No Data; results </w:t>
      </w:r>
      <w:r>
        <w:rPr>
          <w:rFonts w:cs="Arial"/>
          <w:lang w:eastAsia="es-ES_tradnl"/>
        </w:rPr>
        <w:t xml:space="preserve">were considered statistically significant when </w:t>
      </w:r>
      <w:r>
        <w:rPr>
          <w:rFonts w:cs="Arial"/>
          <w:iCs/>
          <w:lang w:eastAsia="es-ES_tradnl"/>
        </w:rPr>
        <w:t>P</w:t>
      </w:r>
      <w:r>
        <w:rPr>
          <w:rFonts w:cs="Arial"/>
          <w:lang w:eastAsia="es-ES_tradnl"/>
        </w:rPr>
        <w:t xml:space="preserve"> was &lt;0.05.</w:t>
      </w:r>
    </w:p>
    <w:p>
      <w:pPr>
        <w:pStyle w:val="Normal"/>
        <w:rPr>
          <w:rFonts w:ascii="Shruti;Times New Roman" w:hAnsi="Shruti;Times New Roman" w:cs="Shruti;Times New Roman"/>
        </w:rPr>
      </w:pPr>
      <w:r>
        <w:rPr>
          <w:rFonts w:cs="Shruti;Times New Roman" w:ascii="Shruti;Times New Roman" w:hAnsi="Shruti;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Shruti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character" w:styleId="Longtext">
    <w:name w:val="long_text"/>
    <w:basedOn w:val="Fuentedeprrafopredeter"/>
    <w:qFormat/>
    <w:rPr/>
  </w:style>
  <w:style w:type="character" w:styleId="Hps">
    <w:name w:val="hps"/>
    <w:basedOn w:val="Fuentedeprrafopredeter"/>
    <w:qFormat/>
    <w:rPr/>
  </w:style>
  <w:style w:type="character" w:styleId="Refdecomentario">
    <w:name w:val="Ref. de comentario"/>
    <w:basedOn w:val="Fuentedeprrafopredeter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76" w:before="0" w:after="120"/>
    </w:pPr>
    <w:rPr>
      <w:rFonts w:ascii="Calibri" w:hAnsi="Calibri" w:eastAsia="DejaVu Sans" w:cs="font307;MS Mincho"/>
      <w:kern w:val="2"/>
      <w:sz w:val="22"/>
      <w:szCs w:val="22"/>
      <w:lang w:val="es-MX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uppressAutoHyphens w:val="true"/>
      <w:spacing w:lineRule="auto" w:line="276" w:before="240" w:after="120"/>
    </w:pPr>
    <w:rPr>
      <w:rFonts w:ascii="Arial" w:hAnsi="Arial" w:eastAsia="DejaVu Sans" w:cs="DejaVu Sans"/>
      <w:kern w:val="2"/>
      <w:sz w:val="28"/>
      <w:szCs w:val="28"/>
      <w:lang w:val="es-MX" w:bidi="ar-SA"/>
    </w:rPr>
  </w:style>
  <w:style w:type="paragraph" w:styleId="Etiqueta">
    <w:name w:val="Etiqueta"/>
    <w:basedOn w:val="Normal"/>
    <w:qFormat/>
    <w:pPr>
      <w:suppressLineNumbers/>
      <w:suppressAutoHyphens w:val="true"/>
      <w:spacing w:lineRule="auto" w:line="276" w:before="120" w:after="120"/>
    </w:pPr>
    <w:rPr>
      <w:rFonts w:ascii="Calibri" w:hAnsi="Calibri" w:eastAsia="DejaVu Sans" w:cs="font307;MS Mincho"/>
      <w:i/>
      <w:iCs/>
      <w:kern w:val="2"/>
      <w:lang w:val="es-MX" w:bidi="ar-SA"/>
    </w:rPr>
  </w:style>
  <w:style w:type="paragraph" w:styleId="Ndice">
    <w:name w:val="Índice"/>
    <w:basedOn w:val="Normal"/>
    <w:qFormat/>
    <w:pPr>
      <w:suppressLineNumbers/>
      <w:suppressAutoHyphens w:val="true"/>
      <w:spacing w:lineRule="auto" w:line="276" w:before="0" w:after="200"/>
    </w:pPr>
    <w:rPr>
      <w:rFonts w:ascii="Calibri" w:hAnsi="Calibri" w:eastAsia="DejaVu Sans" w:cs="font307;MS Mincho"/>
      <w:kern w:val="2"/>
      <w:sz w:val="22"/>
      <w:szCs w:val="22"/>
      <w:lang w:val="es-MX" w:bidi="ar-SA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ocomentario">
    <w:name w:val="Texto comentario"/>
    <w:basedOn w:val="Normal"/>
    <w:qFormat/>
    <w:pPr>
      <w:suppressAutoHyphens w:val="true"/>
      <w:spacing w:lineRule="auto" w:line="276" w:before="0" w:after="200"/>
    </w:pPr>
    <w:rPr>
      <w:rFonts w:eastAsia="DejaVu Sans" w:cs="font307;MS Mincho"/>
      <w:kern w:val="2"/>
      <w:lang w:val="es-MX" w:bidi="ar-SA"/>
    </w:rPr>
  </w:style>
  <w:style w:type="paragraph" w:styleId="Asuntodelcomentario">
    <w:name w:val="Asunto del comentario"/>
    <w:basedOn w:val="Textocomentario"/>
    <w:next w:val="Textocomentario"/>
    <w:qFormat/>
    <w:pPr>
      <w:suppressAutoHyphens w:val="false"/>
      <w:spacing w:lineRule="auto" w:line="240" w:before="0" w:after="0"/>
    </w:pPr>
    <w:rPr>
      <w:rFonts w:eastAsia="Times New Roman" w:cs="Times New Roman"/>
      <w:kern w:val="0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20:52:00Z</dcterms:created>
  <dc:creator>Veronica Yakoleff</dc:creator>
  <dc:description/>
  <cp:keywords/>
  <dc:language>en-US</dc:language>
  <cp:lastModifiedBy>JUAN MANUEL MEJIA ARANGURE</cp:lastModifiedBy>
  <cp:lastPrinted>2012-08-04T17:32:00Z</cp:lastPrinted>
  <dcterms:modified xsi:type="dcterms:W3CDTF">2012-08-07T20:52:00Z</dcterms:modified>
  <cp:revision>2</cp:revision>
  <dc:subject/>
  <dc:title>Supplemental Information Table 1</dc:title>
</cp:coreProperties>
</file>